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162FB" w14:textId="77777777" w:rsidR="007D5F99" w:rsidRPr="00FA5B02" w:rsidRDefault="007D5F99" w:rsidP="00D91ED2">
      <w:pPr>
        <w:jc w:val="center"/>
        <w:rPr>
          <w:rFonts w:ascii="Times New Roman" w:eastAsia="Times New Roman" w:hAnsi="Times New Roman"/>
          <w:b/>
          <w:bCs/>
          <w:sz w:val="28"/>
          <w:szCs w:val="28"/>
          <w:lang w:eastAsia="ko-KR"/>
        </w:rPr>
      </w:pPr>
      <w:r w:rsidRPr="00FA5B02">
        <w:rPr>
          <w:rFonts w:ascii="Times New Roman" w:eastAsia="Times New Roman" w:hAnsi="Times New Roman"/>
          <w:b/>
          <w:bCs/>
          <w:sz w:val="28"/>
          <w:szCs w:val="28"/>
          <w:lang w:eastAsia="ko-KR"/>
        </w:rPr>
        <w:t>Endocytic BDNF secretion regulated by Vamp3 in astrocytes</w:t>
      </w:r>
    </w:p>
    <w:p w14:paraId="339CCD2A" w14:textId="00857475" w:rsidR="00D91ED2" w:rsidRPr="00FA5B02" w:rsidRDefault="00D91ED2" w:rsidP="00D91ED2">
      <w:pPr>
        <w:jc w:val="center"/>
        <w:rPr>
          <w:rFonts w:ascii="Times New Roman" w:hAnsi="Times New Roman"/>
        </w:rPr>
      </w:pPr>
      <w:proofErr w:type="spellStart"/>
      <w:r w:rsidRPr="00FA5B02">
        <w:rPr>
          <w:rFonts w:ascii="Times New Roman" w:hAnsi="Times New Roman"/>
        </w:rPr>
        <w:t>Jeongho</w:t>
      </w:r>
      <w:proofErr w:type="spellEnd"/>
      <w:r w:rsidRPr="00FA5B02">
        <w:rPr>
          <w:rFonts w:ascii="Times New Roman" w:hAnsi="Times New Roman"/>
        </w:rPr>
        <w:t xml:space="preserve"> Han</w:t>
      </w:r>
      <w:r w:rsidRPr="00FA5B02">
        <w:rPr>
          <w:rFonts w:ascii="Times New Roman" w:hAnsi="Times New Roman"/>
          <w:vertAlign w:val="superscript"/>
        </w:rPr>
        <w:t>1</w:t>
      </w:r>
      <w:r w:rsidRPr="00FA5B02">
        <w:rPr>
          <w:rFonts w:ascii="Times New Roman" w:hAnsi="Times New Roman"/>
        </w:rPr>
        <w:t xml:space="preserve">, </w:t>
      </w:r>
      <w:proofErr w:type="spellStart"/>
      <w:r w:rsidRPr="00FA5B02">
        <w:rPr>
          <w:rFonts w:ascii="Times New Roman" w:hAnsi="Times New Roman"/>
        </w:rPr>
        <w:t>Sungryeong</w:t>
      </w:r>
      <w:proofErr w:type="spellEnd"/>
      <w:r w:rsidRPr="00FA5B02">
        <w:rPr>
          <w:rFonts w:ascii="Times New Roman" w:hAnsi="Times New Roman"/>
        </w:rPr>
        <w:t xml:space="preserve"> Yoon</w:t>
      </w:r>
      <w:r w:rsidRPr="00FA5B02">
        <w:rPr>
          <w:rFonts w:ascii="Times New Roman" w:hAnsi="Times New Roman"/>
          <w:vertAlign w:val="superscript"/>
        </w:rPr>
        <w:t>2</w:t>
      </w:r>
      <w:r w:rsidRPr="00FA5B02">
        <w:rPr>
          <w:rFonts w:ascii="Times New Roman" w:hAnsi="Times New Roman"/>
        </w:rPr>
        <w:t xml:space="preserve">, and </w:t>
      </w:r>
      <w:proofErr w:type="spellStart"/>
      <w:r w:rsidRPr="00FA5B02">
        <w:rPr>
          <w:rFonts w:ascii="Times New Roman" w:hAnsi="Times New Roman"/>
        </w:rPr>
        <w:t>Hyungju</w:t>
      </w:r>
      <w:proofErr w:type="spellEnd"/>
      <w:r w:rsidRPr="00FA5B02">
        <w:rPr>
          <w:rFonts w:ascii="Times New Roman" w:hAnsi="Times New Roman"/>
        </w:rPr>
        <w:t xml:space="preserve"> Park</w:t>
      </w:r>
      <w:r w:rsidRPr="00FA5B02">
        <w:rPr>
          <w:rFonts w:ascii="Times New Roman" w:hAnsi="Times New Roman"/>
          <w:vertAlign w:val="superscript"/>
        </w:rPr>
        <w:t>1,2*</w:t>
      </w:r>
    </w:p>
    <w:p w14:paraId="21779675" w14:textId="77777777" w:rsidR="00D91ED2" w:rsidRPr="00FA5B02" w:rsidRDefault="00D91ED2" w:rsidP="00D91ED2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FA5B02">
        <w:rPr>
          <w:rFonts w:ascii="Times New Roman" w:hAnsi="Times New Roman" w:cs="Times New Roman"/>
          <w:vertAlign w:val="superscript"/>
        </w:rPr>
        <w:t>1</w:t>
      </w:r>
      <w:r w:rsidRPr="00FA5B02">
        <w:rPr>
          <w:rFonts w:ascii="Times New Roman" w:hAnsi="Times New Roman" w:cs="Times New Roman"/>
        </w:rPr>
        <w:t>Research Group of Neurovascular Unit, Korea Brain Research Institute (KBRI), Daegu, 41062, South Korea</w:t>
      </w:r>
    </w:p>
    <w:p w14:paraId="03D3DAF4" w14:textId="77777777" w:rsidR="00D91ED2" w:rsidRPr="00FA5B02" w:rsidRDefault="00D91ED2" w:rsidP="00D91ED2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  <w:r w:rsidRPr="00FA5B02">
        <w:rPr>
          <w:rFonts w:ascii="Times New Roman" w:hAnsi="Times New Roman" w:cs="Times New Roman"/>
          <w:vertAlign w:val="superscript"/>
        </w:rPr>
        <w:t>2</w:t>
      </w:r>
      <w:r w:rsidRPr="00FA5B02">
        <w:rPr>
          <w:rFonts w:ascii="Times New Roman" w:hAnsi="Times New Roman" w:cs="Times New Roman"/>
        </w:rPr>
        <w:t>Department of Brain and Cognitive Sciences, DGIST, Daegu, 42988, South Korea</w:t>
      </w:r>
    </w:p>
    <w:p w14:paraId="1088A3BC" w14:textId="77777777" w:rsidR="00D91ED2" w:rsidRPr="00FA5B02" w:rsidRDefault="00D91ED2" w:rsidP="00D91ED2">
      <w:pPr>
        <w:rPr>
          <w:rFonts w:ascii="Times New Roman" w:hAnsi="Times New Roman" w:cs="Times New Roman"/>
          <w:vertAlign w:val="superscript"/>
        </w:rPr>
      </w:pPr>
    </w:p>
    <w:p w14:paraId="05CD384D" w14:textId="77777777" w:rsidR="00D91ED2" w:rsidRPr="00FA5B02" w:rsidRDefault="00D91ED2" w:rsidP="00D91ED2">
      <w:pPr>
        <w:rPr>
          <w:rFonts w:ascii="Times New Roman" w:hAnsi="Times New Roman" w:cs="Times New Roman"/>
          <w:vertAlign w:val="superscript"/>
        </w:rPr>
      </w:pPr>
    </w:p>
    <w:p w14:paraId="2FFDA547" w14:textId="64FE2B3A" w:rsidR="00D91ED2" w:rsidRPr="00FA5B02" w:rsidRDefault="00D91ED2" w:rsidP="00D91ED2">
      <w:pPr>
        <w:rPr>
          <w:rFonts w:ascii="Times New Roman" w:hAnsi="Times New Roman" w:cs="Times New Roman"/>
        </w:rPr>
      </w:pPr>
      <w:r w:rsidRPr="00FA5B02">
        <w:rPr>
          <w:rFonts w:ascii="Times New Roman" w:hAnsi="Times New Roman" w:cs="Times New Roman"/>
          <w:vertAlign w:val="superscript"/>
        </w:rPr>
        <w:t>*</w:t>
      </w:r>
      <w:r w:rsidRPr="00FA5B02">
        <w:rPr>
          <w:rFonts w:ascii="Times New Roman" w:hAnsi="Times New Roman" w:cs="Times New Roman"/>
        </w:rPr>
        <w:t xml:space="preserve">Corresponding author: </w:t>
      </w:r>
    </w:p>
    <w:p w14:paraId="18118231" w14:textId="6AF1CBC4" w:rsidR="00736B32" w:rsidRPr="00FA5B02" w:rsidRDefault="00D91ED2" w:rsidP="00D91ED2">
      <w:pPr>
        <w:rPr>
          <w:rFonts w:ascii="Times New Roman" w:hAnsi="Times New Roman" w:cs="Times New Roman"/>
        </w:rPr>
      </w:pPr>
      <w:proofErr w:type="spellStart"/>
      <w:r w:rsidRPr="00FA5B02">
        <w:rPr>
          <w:rFonts w:ascii="Times New Roman" w:hAnsi="Times New Roman" w:cs="Times New Roman"/>
        </w:rPr>
        <w:t>Hyungju</w:t>
      </w:r>
      <w:proofErr w:type="spellEnd"/>
      <w:r w:rsidRPr="00FA5B02">
        <w:rPr>
          <w:rFonts w:ascii="Times New Roman" w:hAnsi="Times New Roman" w:cs="Times New Roman"/>
        </w:rPr>
        <w:t xml:space="preserve"> Park, Ph.D. (phj2@kbri.re.kr)</w:t>
      </w:r>
      <w:r w:rsidRPr="00FA5B02">
        <w:rPr>
          <w:rFonts w:ascii="Times New Roman" w:hAnsi="Times New Roman" w:cs="Times New Roman"/>
        </w:rPr>
        <w:br/>
      </w:r>
    </w:p>
    <w:p w14:paraId="30868DCE" w14:textId="77777777" w:rsidR="00D91ED2" w:rsidRPr="00FA5B02" w:rsidRDefault="00D91ED2" w:rsidP="00D91ED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A8E4ED" w14:textId="77777777" w:rsidR="00D91ED2" w:rsidRPr="00FA5B02" w:rsidRDefault="00D91ED2" w:rsidP="00D91ED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AE1652" w14:textId="77777777" w:rsidR="00D91ED2" w:rsidRPr="00FA5B02" w:rsidRDefault="00D91ED2" w:rsidP="00D91ED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A6CECC" w14:textId="735090D1" w:rsidR="00D91ED2" w:rsidRPr="00FA5B02" w:rsidRDefault="00D91ED2" w:rsidP="00D91ED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A5B02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s </w:t>
      </w:r>
      <w:r w:rsidRPr="00FA5B02">
        <w:rPr>
          <w:rFonts w:ascii="Times New Roman" w:hAnsi="Times New Roman" w:cs="Times New Roman"/>
          <w:sz w:val="28"/>
          <w:szCs w:val="28"/>
        </w:rPr>
        <w:t>(Fig. S1~S2)</w:t>
      </w:r>
    </w:p>
    <w:p w14:paraId="6696DF19" w14:textId="44F9B5EC" w:rsidR="00D91ED2" w:rsidRPr="00FA5B02" w:rsidRDefault="00D91ED2" w:rsidP="00D91ED2">
      <w:pPr>
        <w:rPr>
          <w:rFonts w:ascii="Times New Roman" w:hAnsi="Times New Roman" w:cs="Times New Roman"/>
          <w:sz w:val="28"/>
          <w:szCs w:val="28"/>
        </w:rPr>
      </w:pPr>
    </w:p>
    <w:p w14:paraId="3AC4F188" w14:textId="6E9B1FC1" w:rsidR="00D91ED2" w:rsidRPr="00FA5B02" w:rsidRDefault="00D91ED2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FA5B02">
        <w:rPr>
          <w:rFonts w:ascii="Times New Roman" w:hAnsi="Times New Roman" w:cs="Times New Roman"/>
          <w:sz w:val="28"/>
          <w:szCs w:val="28"/>
        </w:rPr>
        <w:br w:type="page"/>
      </w:r>
    </w:p>
    <w:p w14:paraId="7425B93F" w14:textId="4D0BC376" w:rsidR="00D91ED2" w:rsidRPr="00FA5B02" w:rsidRDefault="00D029EE" w:rsidP="00D91ED2">
      <w:pPr>
        <w:jc w:val="center"/>
        <w:rPr>
          <w:lang w:eastAsia="ko-KR"/>
        </w:rPr>
      </w:pPr>
      <w:r>
        <w:rPr>
          <w:lang w:eastAsia="ko-KR"/>
        </w:rPr>
        <w:lastRenderedPageBreak/>
        <w:t>S</w:t>
      </w:r>
      <w:bookmarkStart w:id="0" w:name="_GoBack"/>
      <w:bookmarkEnd w:id="0"/>
      <w:r w:rsidR="00A07A96" w:rsidRPr="00FA5B02">
        <w:rPr>
          <w:noProof/>
          <w:lang w:val="en-IN" w:eastAsia="en-IN"/>
        </w:rPr>
        <w:drawing>
          <wp:inline distT="0" distB="0" distL="0" distR="0" wp14:anchorId="6DF282DF" wp14:editId="1B965DC3">
            <wp:extent cx="4389120" cy="5108917"/>
            <wp:effectExtent l="0" t="0" r="508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403" cy="512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093CE" w14:textId="77777777" w:rsidR="00D91ED2" w:rsidRPr="00FA5B02" w:rsidRDefault="00D91ED2" w:rsidP="00D91ED2">
      <w:pPr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Figure S1. Genetic KD of </w:t>
      </w:r>
      <w:proofErr w:type="spellStart"/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>TrkB</w:t>
      </w:r>
      <w:proofErr w:type="spellEnd"/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 by shRNA delivery</w:t>
      </w:r>
    </w:p>
    <w:p w14:paraId="6C457DF2" w14:textId="0C4100A5" w:rsidR="00F44C68" w:rsidRPr="00FA5B02" w:rsidRDefault="00D91ED2" w:rsidP="00F44C68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A.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Representative 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full-length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RT-PCR results showing the </w:t>
      </w:r>
      <w:proofErr w:type="spellStart"/>
      <w:r w:rsidRPr="00FA5B02">
        <w:rPr>
          <w:rFonts w:ascii="Times New Roman" w:hAnsi="Times New Roman" w:cs="Times New Roman"/>
          <w:sz w:val="20"/>
          <w:szCs w:val="20"/>
          <w:lang w:eastAsia="ko-KR"/>
        </w:rPr>
        <w:t>TrkB</w:t>
      </w:r>
      <w:proofErr w:type="spellEnd"/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mRNA (left) and β-actin (actin) mRNA level (right) in shRNA-treated cultured cortical neurons. </w:t>
      </w:r>
      <w:proofErr w:type="spellStart"/>
      <w:r w:rsidRPr="00FA5B02">
        <w:rPr>
          <w:rFonts w:ascii="Times New Roman" w:hAnsi="Times New Roman" w:cs="Times New Roman"/>
          <w:sz w:val="20"/>
          <w:szCs w:val="20"/>
          <w:lang w:eastAsia="ko-KR"/>
        </w:rPr>
        <w:t>shGFP</w:t>
      </w:r>
      <w:proofErr w:type="spellEnd"/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: shRNA targeting the EGFP coding sequence. </w:t>
      </w: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B. 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Cropped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RT-PCR results 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from </w:t>
      </w:r>
      <w:r w:rsidR="003A5C46"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>A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(red boxes)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showing </w:t>
      </w:r>
      <w:proofErr w:type="spellStart"/>
      <w:r w:rsidRPr="00FA5B02">
        <w:rPr>
          <w:rFonts w:ascii="Times New Roman" w:hAnsi="Times New Roman" w:cs="Times New Roman"/>
          <w:sz w:val="20"/>
          <w:szCs w:val="20"/>
          <w:lang w:eastAsia="ko-KR"/>
        </w:rPr>
        <w:t>TrkB</w:t>
      </w:r>
      <w:proofErr w:type="spellEnd"/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and actin mRNA levels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in each condition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. </w:t>
      </w: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C.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Normalized </w:t>
      </w:r>
      <w:proofErr w:type="spellStart"/>
      <w:r w:rsidRPr="00FA5B02">
        <w:rPr>
          <w:rFonts w:ascii="Times New Roman" w:hAnsi="Times New Roman" w:cs="Times New Roman"/>
          <w:sz w:val="20"/>
          <w:szCs w:val="20"/>
          <w:lang w:eastAsia="ko-KR"/>
        </w:rPr>
        <w:t>TrkB</w:t>
      </w:r>
      <w:proofErr w:type="spellEnd"/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mRNA level in</w:t>
      </w: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>shRNA-treated cultured cortical neurons. *</w:t>
      </w:r>
      <w:r w:rsidRPr="00FA5B02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&lt; 0.05. </w:t>
      </w:r>
      <w:r w:rsidRPr="00FA5B02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N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>= 3 culture batches.</w:t>
      </w:r>
      <w:r w:rsidR="00F44C68"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The densitometry quantification of the RT-PCR results was determined by using ImageJ/FIJI software (Ver. 2.1.0/1.53c, NIH).</w:t>
      </w:r>
    </w:p>
    <w:p w14:paraId="567331A8" w14:textId="40FDA9F8" w:rsidR="00D91ED2" w:rsidRPr="00FA5B02" w:rsidRDefault="00D91ED2" w:rsidP="00D91ED2">
      <w:pPr>
        <w:rPr>
          <w:rFonts w:ascii="Times New Roman" w:hAnsi="Times New Roman" w:cs="Times New Roman"/>
          <w:lang w:eastAsia="ko-KR"/>
        </w:rPr>
      </w:pPr>
      <w:r w:rsidRPr="00FA5B02">
        <w:rPr>
          <w:rFonts w:ascii="Times New Roman" w:hAnsi="Times New Roman" w:cs="Times New Roman"/>
          <w:lang w:eastAsia="ko-KR"/>
        </w:rPr>
        <w:br/>
      </w:r>
    </w:p>
    <w:p w14:paraId="501E1265" w14:textId="74D09935" w:rsidR="00D91ED2" w:rsidRPr="00FA5B02" w:rsidRDefault="00D91ED2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FA5B02">
        <w:rPr>
          <w:rFonts w:ascii="Times New Roman" w:hAnsi="Times New Roman" w:cs="Times New Roman"/>
          <w:sz w:val="28"/>
          <w:szCs w:val="28"/>
        </w:rPr>
        <w:br w:type="page"/>
      </w:r>
    </w:p>
    <w:p w14:paraId="4F2F7AA4" w14:textId="20F44968" w:rsidR="00D91ED2" w:rsidRPr="00FA5B02" w:rsidRDefault="00A07A96" w:rsidP="00D91ED2">
      <w:pPr>
        <w:jc w:val="center"/>
        <w:rPr>
          <w:rFonts w:ascii="Times New Roman" w:hAnsi="Times New Roman" w:cs="Times New Roman"/>
          <w:lang w:eastAsia="ko-KR"/>
        </w:rPr>
      </w:pPr>
      <w:r w:rsidRPr="00FA5B02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6B0CEC8" wp14:editId="514F242A">
            <wp:extent cx="5943600" cy="3972560"/>
            <wp:effectExtent l="0" t="0" r="0" b="2540"/>
            <wp:docPr id="2" name="Picture 2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0B440" w14:textId="77777777" w:rsidR="00D91ED2" w:rsidRPr="00FA5B02" w:rsidRDefault="00D91ED2" w:rsidP="00D91ED2">
      <w:pPr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>Figure S2. Genetic KD of Vamp3 by siRNA delivery</w:t>
      </w:r>
    </w:p>
    <w:p w14:paraId="30452CA4" w14:textId="66F9AEF9" w:rsidR="004A3607" w:rsidRPr="00F44C68" w:rsidRDefault="00D91ED2" w:rsidP="004A3607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A.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>Representative</w:t>
      </w: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 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>full-length</w:t>
      </w:r>
      <w:r w:rsidR="003A5C46"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western blot results showing the β-actin or Vamp3 protein level in siRNA-treated C8-D1A cells. </w:t>
      </w:r>
      <w:proofErr w:type="spellStart"/>
      <w:r w:rsidRPr="00FA5B02">
        <w:rPr>
          <w:rFonts w:ascii="Times New Roman" w:hAnsi="Times New Roman" w:cs="Times New Roman"/>
          <w:sz w:val="20"/>
          <w:szCs w:val="20"/>
          <w:lang w:eastAsia="ko-KR"/>
        </w:rPr>
        <w:t>siSCR</w:t>
      </w:r>
      <w:proofErr w:type="spellEnd"/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: scrambled siRNA. </w:t>
      </w: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B. 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>Cropped</w:t>
      </w:r>
      <w:r w:rsidR="003A5C46"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>western blot results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from A (red boxes)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showing Vamp3 and actin protein levels </w:t>
      </w:r>
      <w:r w:rsidR="003A5C46" w:rsidRPr="00FA5B02">
        <w:rPr>
          <w:rFonts w:ascii="Times New Roman" w:hAnsi="Times New Roman" w:cs="Times New Roman"/>
          <w:sz w:val="20"/>
          <w:szCs w:val="20"/>
          <w:lang w:eastAsia="ko-KR"/>
        </w:rPr>
        <w:t>in each condition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. </w:t>
      </w: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C.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>Normalized Vamp3 protein levels in</w:t>
      </w:r>
      <w:r w:rsidRPr="00FA5B02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 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>siRNA-treated C8-D1A cells. *</w:t>
      </w:r>
      <w:r w:rsidRPr="00FA5B02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&lt; 0.05, ***</w:t>
      </w:r>
      <w:r w:rsidRPr="00FA5B02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&lt; 0.001. </w:t>
      </w:r>
      <w:r w:rsidRPr="00FA5B02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N</w:t>
      </w:r>
      <w:r w:rsidRPr="00FA5B02">
        <w:rPr>
          <w:rFonts w:ascii="Times New Roman" w:hAnsi="Times New Roman" w:cs="Times New Roman"/>
          <w:sz w:val="20"/>
          <w:szCs w:val="20"/>
          <w:lang w:eastAsia="ko-KR"/>
        </w:rPr>
        <w:t>= 3 culture batches.</w:t>
      </w:r>
      <w:r w:rsidR="004A3607" w:rsidRPr="00FA5B02">
        <w:rPr>
          <w:rFonts w:ascii="Times New Roman" w:hAnsi="Times New Roman" w:cs="Times New Roman"/>
          <w:sz w:val="20"/>
          <w:szCs w:val="20"/>
          <w:lang w:eastAsia="ko-KR"/>
        </w:rPr>
        <w:t xml:space="preserve"> The densitometry quantification of the western blot results was determined by using ImageJ/FIJI software (Ver. 2.1.0/1.53c, NIH).</w:t>
      </w:r>
    </w:p>
    <w:p w14:paraId="01928D0E" w14:textId="68CE6B37" w:rsidR="00D91ED2" w:rsidRPr="00D91ED2" w:rsidRDefault="00D91ED2" w:rsidP="00D91ED2">
      <w:pPr>
        <w:rPr>
          <w:rFonts w:ascii="Times New Roman" w:hAnsi="Times New Roman" w:cs="Times New Roman"/>
          <w:lang w:eastAsia="ko-KR"/>
        </w:rPr>
      </w:pPr>
    </w:p>
    <w:sectPr w:rsidR="00D91ED2" w:rsidRPr="00D91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B32"/>
    <w:rsid w:val="00085C14"/>
    <w:rsid w:val="000B06D0"/>
    <w:rsid w:val="003A5C46"/>
    <w:rsid w:val="004846AE"/>
    <w:rsid w:val="004A3607"/>
    <w:rsid w:val="00736B32"/>
    <w:rsid w:val="007D5F99"/>
    <w:rsid w:val="008549AF"/>
    <w:rsid w:val="00A07A96"/>
    <w:rsid w:val="00D029EE"/>
    <w:rsid w:val="00D91ED2"/>
    <w:rsid w:val="00F44C68"/>
    <w:rsid w:val="00FA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116E7"/>
  <w15:chartTrackingRefBased/>
  <w15:docId w15:val="{0F392CA6-C975-1C4A-A64E-7F74FAC1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607"/>
    <w:pPr>
      <w:spacing w:after="160" w:line="256" w:lineRule="auto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Hyungju</dc:creator>
  <cp:keywords/>
  <dc:description/>
  <cp:lastModifiedBy>Mary Jenifer.T</cp:lastModifiedBy>
  <cp:revision>4</cp:revision>
  <dcterms:created xsi:type="dcterms:W3CDTF">2021-10-08T01:30:00Z</dcterms:created>
  <dcterms:modified xsi:type="dcterms:W3CDTF">2021-10-18T11:52:00Z</dcterms:modified>
</cp:coreProperties>
</file>